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00"/>
        <w:tblW w:w="0" w:type="auto"/>
        <w:tblLook w:val="04A0" w:firstRow="1" w:lastRow="0" w:firstColumn="1" w:lastColumn="0" w:noHBand="0" w:noVBand="1"/>
      </w:tblPr>
      <w:tblGrid>
        <w:gridCol w:w="2335"/>
        <w:gridCol w:w="1710"/>
        <w:gridCol w:w="2700"/>
        <w:gridCol w:w="2605"/>
      </w:tblGrid>
      <w:tr w:rsidR="00360EF9" w:rsidRPr="007B6A1F" w14:paraId="617B2B37" w14:textId="77777777" w:rsidTr="000D00D3">
        <w:tc>
          <w:tcPr>
            <w:tcW w:w="2335" w:type="dxa"/>
          </w:tcPr>
          <w:p w14:paraId="096715F7" w14:textId="771D5FB6" w:rsidR="00360EF9" w:rsidRPr="000D00D3" w:rsidRDefault="000D00D3" w:rsidP="000D00D3">
            <w:pPr>
              <w:jc w:val="center"/>
              <w:rPr>
                <w:b/>
                <w:sz w:val="20"/>
                <w:szCs w:val="20"/>
              </w:rPr>
            </w:pPr>
            <w:r w:rsidRPr="000D00D3">
              <w:rPr>
                <w:b/>
                <w:sz w:val="20"/>
                <w:szCs w:val="20"/>
              </w:rPr>
              <w:t>INITIAL TREATMENT</w:t>
            </w:r>
            <w:r>
              <w:rPr>
                <w:b/>
                <w:sz w:val="20"/>
                <w:szCs w:val="20"/>
              </w:rPr>
              <w:t xml:space="preserve"> CATEGORIES</w:t>
            </w:r>
          </w:p>
        </w:tc>
        <w:tc>
          <w:tcPr>
            <w:tcW w:w="1710" w:type="dxa"/>
          </w:tcPr>
          <w:p w14:paraId="52C257AE" w14:textId="30EEB26D" w:rsidR="00360EF9" w:rsidRPr="00EB1B98" w:rsidRDefault="007B6A1F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ICD</w:t>
            </w:r>
            <w:r w:rsidR="00EB1B98" w:rsidRPr="00EB1B98">
              <w:rPr>
                <w:b/>
                <w:sz w:val="20"/>
                <w:szCs w:val="20"/>
              </w:rPr>
              <w:t>-9-CM</w:t>
            </w:r>
          </w:p>
        </w:tc>
        <w:tc>
          <w:tcPr>
            <w:tcW w:w="2700" w:type="dxa"/>
          </w:tcPr>
          <w:p w14:paraId="04AA9BD6" w14:textId="11A1EAC1" w:rsidR="00360EF9" w:rsidRPr="00EB1B98" w:rsidRDefault="00EB1B98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CPT</w:t>
            </w:r>
          </w:p>
        </w:tc>
        <w:tc>
          <w:tcPr>
            <w:tcW w:w="2605" w:type="dxa"/>
          </w:tcPr>
          <w:p w14:paraId="20290A41" w14:textId="08BC4901" w:rsidR="00360EF9" w:rsidRPr="00EB1B98" w:rsidRDefault="00EB1B98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HCPCS</w:t>
            </w:r>
          </w:p>
        </w:tc>
      </w:tr>
      <w:tr w:rsidR="00360EF9" w:rsidRPr="007B6A1F" w14:paraId="5F93AD2B" w14:textId="77777777" w:rsidTr="000D00D3">
        <w:tc>
          <w:tcPr>
            <w:tcW w:w="2335" w:type="dxa"/>
            <w:shd w:val="clear" w:color="auto" w:fill="D9D9D9" w:themeFill="background1" w:themeFillShade="D9"/>
          </w:tcPr>
          <w:p w14:paraId="4D35C162" w14:textId="4C61C39C" w:rsidR="00360EF9" w:rsidRPr="00EB1B98" w:rsidRDefault="007B6A1F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SURGER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248B5BA" w14:textId="28D709CE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</w:tcPr>
          <w:p w14:paraId="5A707457" w14:textId="0ABA518B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D9D9D9" w:themeFill="background1" w:themeFillShade="D9"/>
          </w:tcPr>
          <w:p w14:paraId="272C0A4B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</w:tr>
      <w:tr w:rsidR="00EB1B98" w:rsidRPr="007B6A1F" w14:paraId="28B7C151" w14:textId="77777777" w:rsidTr="000D00D3">
        <w:tc>
          <w:tcPr>
            <w:tcW w:w="2335" w:type="dxa"/>
          </w:tcPr>
          <w:p w14:paraId="733BCAF8" w14:textId="2497192F" w:rsidR="00EB1B98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Radical Prostatectomy</w:t>
            </w:r>
          </w:p>
        </w:tc>
        <w:tc>
          <w:tcPr>
            <w:tcW w:w="1710" w:type="dxa"/>
          </w:tcPr>
          <w:p w14:paraId="57E67FDB" w14:textId="318CF156" w:rsidR="00EB1B98" w:rsidRPr="00EB1B98" w:rsidRDefault="00EB1B98" w:rsidP="00EB1B98">
            <w:pPr>
              <w:rPr>
                <w:sz w:val="20"/>
                <w:szCs w:val="20"/>
              </w:rPr>
            </w:pPr>
            <w:r w:rsidRPr="00EB1B98">
              <w:rPr>
                <w:sz w:val="20"/>
                <w:szCs w:val="20"/>
              </w:rPr>
              <w:t>60, 60.3-60.5</w:t>
            </w:r>
          </w:p>
        </w:tc>
        <w:tc>
          <w:tcPr>
            <w:tcW w:w="2700" w:type="dxa"/>
          </w:tcPr>
          <w:p w14:paraId="40C3E6D3" w14:textId="07134E95" w:rsidR="00EB1B98" w:rsidRPr="00EB1B98" w:rsidRDefault="00EB1B98" w:rsidP="00EB1B98">
            <w:pPr>
              <w:rPr>
                <w:sz w:val="20"/>
                <w:szCs w:val="20"/>
              </w:rPr>
            </w:pPr>
            <w:r w:rsidRPr="00EB1B98">
              <w:rPr>
                <w:sz w:val="20"/>
                <w:szCs w:val="20"/>
              </w:rPr>
              <w:t>55810, 55812, 55815, 55840, 55842, 55845, 55821, 55831, 55866</w:t>
            </w:r>
          </w:p>
        </w:tc>
        <w:tc>
          <w:tcPr>
            <w:tcW w:w="2605" w:type="dxa"/>
          </w:tcPr>
          <w:p w14:paraId="367B0691" w14:textId="332EC5D7" w:rsidR="00EB1B98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360EF9" w:rsidRPr="007B6A1F" w14:paraId="35E02AD7" w14:textId="77777777" w:rsidTr="000D00D3">
        <w:tc>
          <w:tcPr>
            <w:tcW w:w="2335" w:type="dxa"/>
            <w:shd w:val="clear" w:color="auto" w:fill="D9D9D9" w:themeFill="background1" w:themeFillShade="D9"/>
          </w:tcPr>
          <w:p w14:paraId="2B6F5187" w14:textId="6B16127A" w:rsidR="00360EF9" w:rsidRPr="00EB1B98" w:rsidRDefault="00EB1B98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RADIATION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6897724B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</w:tcPr>
          <w:p w14:paraId="1508A7AD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D9D9D9" w:themeFill="background1" w:themeFillShade="D9"/>
          </w:tcPr>
          <w:p w14:paraId="08155811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</w:tr>
      <w:tr w:rsidR="00360EF9" w:rsidRPr="007B6A1F" w14:paraId="218E4164" w14:textId="77777777" w:rsidTr="000D00D3">
        <w:tc>
          <w:tcPr>
            <w:tcW w:w="2335" w:type="dxa"/>
          </w:tcPr>
          <w:p w14:paraId="73D84974" w14:textId="491E0EBB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External Beam Therapy</w:t>
            </w:r>
          </w:p>
        </w:tc>
        <w:tc>
          <w:tcPr>
            <w:tcW w:w="1710" w:type="dxa"/>
          </w:tcPr>
          <w:p w14:paraId="4B86CEB1" w14:textId="5D93D163" w:rsidR="00360EF9" w:rsidRPr="007B6A1F" w:rsidRDefault="00875362" w:rsidP="008753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14:paraId="0DB43758" w14:textId="69BE453C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01-77416, 77418</w:t>
            </w:r>
          </w:p>
        </w:tc>
        <w:tc>
          <w:tcPr>
            <w:tcW w:w="2605" w:type="dxa"/>
          </w:tcPr>
          <w:p w14:paraId="55BBD2AE" w14:textId="33F2C110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0174</w:t>
            </w:r>
          </w:p>
        </w:tc>
      </w:tr>
      <w:tr w:rsidR="00360EF9" w:rsidRPr="007B6A1F" w14:paraId="30DA55F6" w14:textId="77777777" w:rsidTr="000D00D3">
        <w:tc>
          <w:tcPr>
            <w:tcW w:w="2335" w:type="dxa"/>
          </w:tcPr>
          <w:p w14:paraId="77C3451C" w14:textId="1D104596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Brachytherapy</w:t>
            </w:r>
          </w:p>
        </w:tc>
        <w:tc>
          <w:tcPr>
            <w:tcW w:w="1710" w:type="dxa"/>
          </w:tcPr>
          <w:p w14:paraId="193F433A" w14:textId="7F264B3B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21-92.26</w:t>
            </w:r>
          </w:p>
        </w:tc>
        <w:tc>
          <w:tcPr>
            <w:tcW w:w="2700" w:type="dxa"/>
          </w:tcPr>
          <w:p w14:paraId="2B02CBE2" w14:textId="0AD4A067" w:rsidR="00360EF9" w:rsidRPr="007B6A1F" w:rsidRDefault="00875362" w:rsidP="008753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05" w:type="dxa"/>
          </w:tcPr>
          <w:p w14:paraId="25545F57" w14:textId="1A1A564E" w:rsidR="00360EF9" w:rsidRPr="007B6A1F" w:rsidRDefault="00875362" w:rsidP="0087536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360EF9" w:rsidRPr="007B6A1F" w14:paraId="15CB3BB3" w14:textId="77777777" w:rsidTr="000D00D3">
        <w:tc>
          <w:tcPr>
            <w:tcW w:w="2335" w:type="dxa"/>
            <w:shd w:val="clear" w:color="auto" w:fill="D9D9D9" w:themeFill="background1" w:themeFillShade="D9"/>
          </w:tcPr>
          <w:p w14:paraId="0392A41C" w14:textId="2B2C184F" w:rsidR="00360EF9" w:rsidRPr="00EB1B98" w:rsidRDefault="00EB1B98" w:rsidP="00EB1B98">
            <w:pPr>
              <w:jc w:val="center"/>
              <w:rPr>
                <w:b/>
                <w:sz w:val="20"/>
                <w:szCs w:val="20"/>
              </w:rPr>
            </w:pPr>
            <w:r w:rsidRPr="00EB1B98">
              <w:rPr>
                <w:b/>
                <w:sz w:val="20"/>
                <w:szCs w:val="20"/>
              </w:rPr>
              <w:t>HORMONE THERAPY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14:paraId="2BAE8B55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</w:tcPr>
          <w:p w14:paraId="62240874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  <w:tc>
          <w:tcPr>
            <w:tcW w:w="2605" w:type="dxa"/>
            <w:shd w:val="clear" w:color="auto" w:fill="D9D9D9" w:themeFill="background1" w:themeFillShade="D9"/>
          </w:tcPr>
          <w:p w14:paraId="1B653C69" w14:textId="77777777" w:rsidR="00360EF9" w:rsidRPr="007B6A1F" w:rsidRDefault="00360EF9" w:rsidP="00EB1B98">
            <w:pPr>
              <w:rPr>
                <w:sz w:val="20"/>
                <w:szCs w:val="20"/>
              </w:rPr>
            </w:pPr>
          </w:p>
        </w:tc>
      </w:tr>
      <w:tr w:rsidR="00360EF9" w:rsidRPr="007B6A1F" w14:paraId="461BE080" w14:textId="77777777" w:rsidTr="000D00D3">
        <w:tc>
          <w:tcPr>
            <w:tcW w:w="2335" w:type="dxa"/>
          </w:tcPr>
          <w:p w14:paraId="07824F67" w14:textId="1D031027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Orchiectomy</w:t>
            </w:r>
          </w:p>
        </w:tc>
        <w:tc>
          <w:tcPr>
            <w:tcW w:w="1710" w:type="dxa"/>
          </w:tcPr>
          <w:p w14:paraId="2D2CE182" w14:textId="60A787A6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4, 62.41, 62.42</w:t>
            </w:r>
          </w:p>
        </w:tc>
        <w:tc>
          <w:tcPr>
            <w:tcW w:w="2700" w:type="dxa"/>
          </w:tcPr>
          <w:p w14:paraId="2DD40FD2" w14:textId="1D556EF2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20-54535, 54690-54699</w:t>
            </w:r>
          </w:p>
        </w:tc>
        <w:tc>
          <w:tcPr>
            <w:tcW w:w="2605" w:type="dxa"/>
          </w:tcPr>
          <w:p w14:paraId="3B6FABBA" w14:textId="591C10AF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</w:tr>
      <w:tr w:rsidR="00360EF9" w:rsidRPr="007B6A1F" w14:paraId="0A555A6A" w14:textId="77777777" w:rsidTr="000D00D3">
        <w:tc>
          <w:tcPr>
            <w:tcW w:w="2335" w:type="dxa"/>
          </w:tcPr>
          <w:p w14:paraId="0F7A440B" w14:textId="1F0DF52F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Oral</w:t>
            </w:r>
            <w:r w:rsidR="007D3931">
              <w:rPr>
                <w:i/>
                <w:sz w:val="20"/>
                <w:szCs w:val="20"/>
              </w:rPr>
              <w:t>/Solution</w:t>
            </w:r>
          </w:p>
        </w:tc>
        <w:tc>
          <w:tcPr>
            <w:tcW w:w="1710" w:type="dxa"/>
          </w:tcPr>
          <w:p w14:paraId="60910EBE" w14:textId="24B8F386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14:paraId="37EF8A6E" w14:textId="5317B4A1" w:rsidR="00360EF9" w:rsidRPr="007B6A1F" w:rsidRDefault="00C57D56" w:rsidP="00C57D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9F</w:t>
            </w:r>
          </w:p>
        </w:tc>
        <w:tc>
          <w:tcPr>
            <w:tcW w:w="2605" w:type="dxa"/>
          </w:tcPr>
          <w:p w14:paraId="7B9E7E04" w14:textId="1BF33927" w:rsidR="00360EF9" w:rsidRPr="007B6A1F" w:rsidRDefault="00C57D56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0175, S0187, S0170</w:t>
            </w:r>
          </w:p>
        </w:tc>
      </w:tr>
      <w:tr w:rsidR="00360EF9" w:rsidRPr="007B6A1F" w14:paraId="658AEA6A" w14:textId="77777777" w:rsidTr="000D00D3">
        <w:tc>
          <w:tcPr>
            <w:tcW w:w="2335" w:type="dxa"/>
          </w:tcPr>
          <w:p w14:paraId="3A4E742B" w14:textId="5B46EB29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Injection</w:t>
            </w:r>
          </w:p>
        </w:tc>
        <w:tc>
          <w:tcPr>
            <w:tcW w:w="1710" w:type="dxa"/>
          </w:tcPr>
          <w:p w14:paraId="6ECB5E60" w14:textId="66632F5F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14:paraId="0AF07107" w14:textId="061D4B99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05" w:type="dxa"/>
          </w:tcPr>
          <w:p w14:paraId="452CDF9A" w14:textId="71ADEF81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0150, J1051, J1950, J3315, J9165, C9216, C9430, G0356, J0128, S0165, S9560</w:t>
            </w:r>
          </w:p>
        </w:tc>
      </w:tr>
      <w:tr w:rsidR="00360EF9" w:rsidRPr="007B6A1F" w14:paraId="43099ED9" w14:textId="77777777" w:rsidTr="000D00D3">
        <w:tc>
          <w:tcPr>
            <w:tcW w:w="2335" w:type="dxa"/>
          </w:tcPr>
          <w:p w14:paraId="217D2912" w14:textId="1E5E020F" w:rsidR="00360EF9" w:rsidRPr="000D00D3" w:rsidRDefault="00EB1B98" w:rsidP="00EB1B98">
            <w:pPr>
              <w:jc w:val="right"/>
              <w:rPr>
                <w:i/>
                <w:sz w:val="20"/>
                <w:szCs w:val="20"/>
              </w:rPr>
            </w:pPr>
            <w:r w:rsidRPr="000D00D3">
              <w:rPr>
                <w:i/>
                <w:sz w:val="20"/>
                <w:szCs w:val="20"/>
              </w:rPr>
              <w:t>Implant</w:t>
            </w:r>
            <w:bookmarkStart w:id="0" w:name="_GoBack"/>
            <w:bookmarkEnd w:id="0"/>
          </w:p>
        </w:tc>
        <w:tc>
          <w:tcPr>
            <w:tcW w:w="1710" w:type="dxa"/>
          </w:tcPr>
          <w:p w14:paraId="599D4F82" w14:textId="2CE9D844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700" w:type="dxa"/>
          </w:tcPr>
          <w:p w14:paraId="0300225F" w14:textId="221A7E93" w:rsidR="00360EF9" w:rsidRPr="007B6A1F" w:rsidRDefault="000D00D3" w:rsidP="000D00D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2605" w:type="dxa"/>
          </w:tcPr>
          <w:p w14:paraId="37333875" w14:textId="3B3E56BE" w:rsidR="00360EF9" w:rsidRPr="007B6A1F" w:rsidRDefault="00EB1B98" w:rsidP="00EB1B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9202, J9217, J9218, J9219</w:t>
            </w:r>
          </w:p>
        </w:tc>
      </w:tr>
    </w:tbl>
    <w:p w14:paraId="7ECAF48D" w14:textId="37149EC4" w:rsidR="00A30860" w:rsidRDefault="000D00D3"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1B90CF" wp14:editId="107FE2CA">
                <wp:simplePos x="0" y="0"/>
                <wp:positionH relativeFrom="margin">
                  <wp:align>right</wp:align>
                </wp:positionH>
                <wp:positionV relativeFrom="paragraph">
                  <wp:posOffset>3794760</wp:posOffset>
                </wp:positionV>
                <wp:extent cx="5974080" cy="563880"/>
                <wp:effectExtent l="0" t="0" r="7620" b="762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74080" cy="563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656849" w14:textId="0EE0C61F" w:rsidR="000D00D3" w:rsidRPr="000D00D3" w:rsidRDefault="000D00D3" w:rsidP="000D00D3">
                            <w:pPr>
                              <w:pStyle w:val="NoSpacing"/>
                              <w:ind w:left="720" w:hanging="720"/>
                            </w:pPr>
                            <w:r w:rsidRPr="000D00D3">
                              <w:t>Notes:</w:t>
                            </w:r>
                            <w:r>
                              <w:tab/>
                              <w:t>ICD-9-CM=</w:t>
                            </w:r>
                            <w:r w:rsidRPr="000D00D3">
                              <w:t xml:space="preserve"> International Classification of Diseases, Ninth Revision, Clinical Modification</w:t>
                            </w:r>
                            <w:r>
                              <w:t>; CPT=</w:t>
                            </w:r>
                            <w:r w:rsidRPr="000D00D3">
                              <w:t xml:space="preserve"> Current Procedural Terminology</w:t>
                            </w:r>
                            <w:r>
                              <w:t>; HCPCS=</w:t>
                            </w:r>
                            <w:r w:rsidRPr="000D00D3">
                              <w:t xml:space="preserve"> Healthcare Common Procedure Coding Syste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1B90C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9.2pt;margin-top:298.8pt;width:470.4pt;height:44.4pt;z-index:25166028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" fillcolor="white [3201]" stroked="f" strokeweight=".5pt">
                <v:textbox>
                  <w:txbxContent>
                    <w:p w14:paraId="73656849" w14:textId="0EE0C61F" w:rsidR="000D00D3" w:rsidRPr="000D00D3" w:rsidRDefault="000D00D3" w:rsidP="000D00D3">
                      <w:pPr>
                        <w:pStyle w:val="NoSpacing"/>
                        <w:ind w:left="720" w:hanging="720"/>
                      </w:pPr>
                      <w:r w:rsidRPr="000D00D3">
                        <w:t>Notes:</w:t>
                      </w:r>
                      <w:r>
                        <w:tab/>
                        <w:t>ICD-9-CM=</w:t>
                      </w:r>
                      <w:r w:rsidRPr="000D00D3">
                        <w:t xml:space="preserve"> International Classification of Diseases, Ninth Revision, Clinical Modification</w:t>
                      </w:r>
                      <w:r>
                        <w:t>; CPT=</w:t>
                      </w:r>
                      <w:r w:rsidRPr="000D00D3">
                        <w:t xml:space="preserve"> Current Procedural Terminology</w:t>
                      </w:r>
                      <w:r>
                        <w:t>; HCPCS=</w:t>
                      </w:r>
                      <w:r w:rsidRPr="000D00D3">
                        <w:t xml:space="preserve"> Healthcare Common Procedure Coding System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B1B98"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492724" wp14:editId="7C70BBE0">
                <wp:simplePos x="0" y="0"/>
                <wp:positionH relativeFrom="column">
                  <wp:posOffset>-15240</wp:posOffset>
                </wp:positionH>
                <wp:positionV relativeFrom="paragraph">
                  <wp:posOffset>-99060</wp:posOffset>
                </wp:positionV>
                <wp:extent cx="5930900" cy="47752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0900" cy="4775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036C3C" w14:textId="11EF880B" w:rsidR="00EB1B98" w:rsidRDefault="00EB1B98" w:rsidP="000D00D3">
                            <w:pPr>
                              <w:ind w:left="1260" w:hanging="1260"/>
                            </w:pPr>
                            <w:r w:rsidRPr="006A6FD2">
                              <w:rPr>
                                <w:b/>
                              </w:rPr>
                              <w:t>Appendix I</w:t>
                            </w:r>
                            <w:r>
                              <w:t>.</w:t>
                            </w:r>
                            <w:r>
                              <w:tab/>
                            </w:r>
                            <w:bookmarkStart w:id="1" w:name="_Hlk853906"/>
                            <w:r w:rsidR="000D00D3">
                              <w:t>ICD-9-CM</w:t>
                            </w:r>
                            <w:bookmarkEnd w:id="1"/>
                            <w:r w:rsidR="000D00D3">
                              <w:t>, CPT, and HCPCS codes used to a</w:t>
                            </w:r>
                            <w:r>
                              <w:t xml:space="preserve">scertain </w:t>
                            </w:r>
                            <w:r w:rsidR="006A6FD2">
                              <w:t>treatment within one-year after prostate cancer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9272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margin-left:-1.2pt;margin-top:-7.8pt;width:467pt;height:37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" fillcolor="white [3201]" stroked="f" strokeweight=".5pt">
                <v:textbox>
                  <w:txbxContent>
                    <w:p w14:paraId="50036C3C" w14:textId="11EF880B" w:rsidR="00EB1B98" w:rsidRDefault="00EB1B98" w:rsidP="000D00D3">
                      <w:pPr>
                        <w:ind w:left="1260" w:hanging="1260"/>
                      </w:pPr>
                      <w:r w:rsidRPr="006A6FD2">
                        <w:rPr>
                          <w:b/>
                        </w:rPr>
                        <w:t>Appendix I</w:t>
                      </w:r>
                      <w:r>
                        <w:t>.</w:t>
                      </w:r>
                      <w:r>
                        <w:tab/>
                      </w:r>
                      <w:bookmarkStart w:id="2" w:name="_Hlk853906"/>
                      <w:r w:rsidR="000D00D3">
                        <w:t>ICD-9-CM</w:t>
                      </w:r>
                      <w:bookmarkEnd w:id="2"/>
                      <w:r w:rsidR="000D00D3">
                        <w:t>, CPT, and HCPCS codes used to a</w:t>
                      </w:r>
                      <w:r>
                        <w:t xml:space="preserve">scertain </w:t>
                      </w:r>
                      <w:bookmarkStart w:id="3" w:name="_GoBack"/>
                      <w:bookmarkEnd w:id="3"/>
                      <w:r w:rsidR="006A6FD2">
                        <w:t>treatment within one-year after prostate cancer diagnos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A30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EF9"/>
    <w:rsid w:val="00000D46"/>
    <w:rsid w:val="000D00D3"/>
    <w:rsid w:val="00360EF9"/>
    <w:rsid w:val="003712C5"/>
    <w:rsid w:val="00390E5D"/>
    <w:rsid w:val="00394F27"/>
    <w:rsid w:val="005F09F8"/>
    <w:rsid w:val="006A6FD2"/>
    <w:rsid w:val="00775265"/>
    <w:rsid w:val="007B6A1F"/>
    <w:rsid w:val="007D385B"/>
    <w:rsid w:val="007D3931"/>
    <w:rsid w:val="00875362"/>
    <w:rsid w:val="0098006C"/>
    <w:rsid w:val="00A30860"/>
    <w:rsid w:val="00B65693"/>
    <w:rsid w:val="00C57D56"/>
    <w:rsid w:val="00C965FF"/>
    <w:rsid w:val="00DA66DF"/>
    <w:rsid w:val="00EB1B98"/>
    <w:rsid w:val="00F43598"/>
    <w:rsid w:val="00F8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C52B9"/>
  <w15:chartTrackingRefBased/>
  <w15:docId w15:val="{0C2EE1C7-1D28-47E8-82B5-763DAB3D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E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D00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Fried</dc:creator>
  <cp:keywords/>
  <dc:description/>
  <cp:lastModifiedBy>Fried, Dennis A.</cp:lastModifiedBy>
  <cp:revision>2</cp:revision>
  <dcterms:created xsi:type="dcterms:W3CDTF">2019-03-01T16:41:00Z</dcterms:created>
  <dcterms:modified xsi:type="dcterms:W3CDTF">2019-03-01T16:41:00Z</dcterms:modified>
</cp:coreProperties>
</file>